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01ED" w14:textId="77777777" w:rsidR="00007A9C" w:rsidRPr="000D0116" w:rsidRDefault="00007A9C" w:rsidP="00007A9C">
      <w:pPr>
        <w:rPr>
          <w:b/>
          <w:sz w:val="40"/>
          <w:szCs w:val="40"/>
          <w:lang w:val="en-GB"/>
        </w:rPr>
      </w:pPr>
      <w:r w:rsidRPr="000D0116">
        <w:rPr>
          <w:b/>
          <w:sz w:val="40"/>
          <w:szCs w:val="40"/>
          <w:lang w:val="en-GB"/>
        </w:rPr>
        <w:t xml:space="preserve">                                APPENDIX 2</w:t>
      </w:r>
    </w:p>
    <w:p w14:paraId="040CBF10" w14:textId="77777777" w:rsidR="000D0116" w:rsidRPr="000D0116" w:rsidRDefault="000D0116" w:rsidP="00007A9C">
      <w:pPr>
        <w:rPr>
          <w:b/>
          <w:sz w:val="40"/>
          <w:szCs w:val="40"/>
          <w:lang w:val="en-GB"/>
        </w:rPr>
      </w:pPr>
    </w:p>
    <w:p w14:paraId="780A73BE" w14:textId="77777777" w:rsidR="00007A9C" w:rsidRDefault="00007A9C" w:rsidP="00007A9C">
      <w:pPr>
        <w:rPr>
          <w:b/>
          <w:sz w:val="26"/>
          <w:szCs w:val="26"/>
          <w:lang w:val="en-GB"/>
        </w:rPr>
      </w:pPr>
      <w:r w:rsidRPr="00882156">
        <w:rPr>
          <w:b/>
          <w:sz w:val="26"/>
          <w:szCs w:val="26"/>
          <w:lang w:val="en-GB"/>
        </w:rPr>
        <w:t>Measuring instruments</w:t>
      </w:r>
    </w:p>
    <w:p w14:paraId="4407434C" w14:textId="77777777" w:rsidR="00007A9C" w:rsidRPr="00882156" w:rsidRDefault="00007A9C" w:rsidP="00007A9C">
      <w:pPr>
        <w:rPr>
          <w:b/>
          <w:sz w:val="26"/>
          <w:szCs w:val="26"/>
          <w:lang w:val="en-GB"/>
        </w:rPr>
      </w:pPr>
    </w:p>
    <w:p w14:paraId="65AD9D70" w14:textId="77777777" w:rsidR="00007A9C" w:rsidRPr="000D0116" w:rsidRDefault="00007A9C" w:rsidP="00007A9C">
      <w:p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 xml:space="preserve">Measuring instruments used, duly homologated as per the recommendations of the International Society for the Advancement of </w:t>
      </w:r>
      <w:proofErr w:type="spellStart"/>
      <w:r w:rsidRPr="000D0116">
        <w:rPr>
          <w:rFonts w:cstheme="minorHAnsi"/>
          <w:lang w:val="en-GB"/>
        </w:rPr>
        <w:t>Kinanthropometry</w:t>
      </w:r>
      <w:proofErr w:type="spellEnd"/>
      <w:r w:rsidRPr="000D0116">
        <w:rPr>
          <w:rFonts w:cstheme="minorHAnsi"/>
          <w:lang w:val="en-GB"/>
        </w:rPr>
        <w:t xml:space="preserve"> (ISAK), were as follows:</w:t>
      </w:r>
    </w:p>
    <w:p w14:paraId="507DC1EE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>SECA 877 SCALE, to measure body mass (weight), accurate to 100 g.</w:t>
      </w:r>
    </w:p>
    <w:p w14:paraId="0385A50D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 xml:space="preserve"> MEASURING ROD Leicester Height Measure: height measuring instrument accurate to 1 mm.</w:t>
      </w:r>
    </w:p>
    <w:p w14:paraId="3919922E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>MEASURING TAPE by Kawe, flexible and metallic to prevent mistakes by stretching and accurate to 1 mm.</w:t>
      </w:r>
    </w:p>
    <w:p w14:paraId="2509B9DE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 xml:space="preserve"> TANITA BODY BIOIMPEDANCE ANALYZER MODEL BC-418 MA. Based on the principle of impedance (Z), which </w:t>
      </w:r>
      <w:r w:rsidR="008377AC" w:rsidRPr="000D0116">
        <w:rPr>
          <w:rFonts w:cstheme="minorHAnsi"/>
          <w:lang w:val="en-GB"/>
        </w:rPr>
        <w:t>analyses</w:t>
      </w:r>
      <w:r w:rsidRPr="000D0116">
        <w:rPr>
          <w:rFonts w:cstheme="minorHAnsi"/>
          <w:lang w:val="en-GB"/>
        </w:rPr>
        <w:t xml:space="preserve"> the response of a fluid-filled cylinder to the passage of an electrical current.</w:t>
      </w:r>
    </w:p>
    <w:p w14:paraId="012C343F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 xml:space="preserve"> Harpenden PLICOMETER (Skinfold </w:t>
      </w:r>
      <w:proofErr w:type="spellStart"/>
      <w:r w:rsidRPr="000D0116">
        <w:rPr>
          <w:rFonts w:cstheme="minorHAnsi"/>
          <w:lang w:val="en-GB"/>
        </w:rPr>
        <w:t>Caliper</w:t>
      </w:r>
      <w:proofErr w:type="spellEnd"/>
      <w:r w:rsidRPr="000D0116">
        <w:rPr>
          <w:rFonts w:cstheme="minorHAnsi"/>
          <w:lang w:val="en-GB"/>
        </w:rPr>
        <w:t xml:space="preserve"> RH15 9LR, England). It is a </w:t>
      </w:r>
      <w:proofErr w:type="spellStart"/>
      <w:r w:rsidRPr="000D0116">
        <w:rPr>
          <w:rFonts w:cstheme="minorHAnsi"/>
          <w:lang w:val="en-GB"/>
        </w:rPr>
        <w:t>caliper</w:t>
      </w:r>
      <w:proofErr w:type="spellEnd"/>
      <w:r w:rsidRPr="000D0116">
        <w:rPr>
          <w:rFonts w:cstheme="minorHAnsi"/>
          <w:lang w:val="en-GB"/>
        </w:rPr>
        <w:t xml:space="preserve"> used to assess the skinfold thickness. It exerts a constant pressure no matter the aperture and is accurate to less than 0,2 mm.</w:t>
      </w:r>
    </w:p>
    <w:p w14:paraId="17DD0A03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proofErr w:type="spellStart"/>
      <w:r w:rsidRPr="000D0116">
        <w:rPr>
          <w:rFonts w:cstheme="minorHAnsi"/>
          <w:lang w:val="en-GB"/>
        </w:rPr>
        <w:t>Holtain</w:t>
      </w:r>
      <w:proofErr w:type="spellEnd"/>
      <w:r w:rsidRPr="000D0116">
        <w:rPr>
          <w:rFonts w:cstheme="minorHAnsi"/>
          <w:lang w:val="en-GB"/>
        </w:rPr>
        <w:t xml:space="preserve"> PACHYMETER. Instrument for measuring bone diameters accurate to 1 mm.</w:t>
      </w:r>
    </w:p>
    <w:p w14:paraId="15D5E69E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>SKIN MARKER: Used to mark the exact measuring point. It must be suitable for marking skin and hypoallergenic.</w:t>
      </w:r>
    </w:p>
    <w:p w14:paraId="49FCEBFD" w14:textId="77777777" w:rsidR="00007A9C" w:rsidRPr="000D0116" w:rsidRDefault="00007A9C" w:rsidP="00007A9C">
      <w:pPr>
        <w:pStyle w:val="Prrafodelista"/>
        <w:numPr>
          <w:ilvl w:val="0"/>
          <w:numId w:val="1"/>
        </w:numPr>
        <w:rPr>
          <w:rFonts w:cstheme="minorHAnsi"/>
          <w:lang w:val="en-GB"/>
        </w:rPr>
      </w:pPr>
      <w:r w:rsidRPr="000D0116">
        <w:rPr>
          <w:rFonts w:cstheme="minorHAnsi"/>
          <w:lang w:val="en-GB"/>
        </w:rPr>
        <w:t>IMPEDANCE METER: Based on the principle of impedance (Z), which analyses the response of a fluid-filled cylinder to the passage of an electrical current.</w:t>
      </w:r>
    </w:p>
    <w:p w14:paraId="06F62E08" w14:textId="77777777" w:rsidR="00007A9C" w:rsidRPr="000D0116" w:rsidRDefault="00007A9C" w:rsidP="00007A9C">
      <w:pPr>
        <w:rPr>
          <w:rFonts w:cstheme="minorHAnsi"/>
          <w:b/>
          <w:sz w:val="40"/>
          <w:szCs w:val="40"/>
          <w:lang w:val="en-GB"/>
        </w:rPr>
      </w:pPr>
    </w:p>
    <w:p w14:paraId="2D508DEC" w14:textId="77777777" w:rsidR="005156DF" w:rsidRPr="000D0116" w:rsidRDefault="005156DF">
      <w:pPr>
        <w:rPr>
          <w:rFonts w:cstheme="minorHAnsi"/>
          <w:lang w:val="en-GB"/>
        </w:rPr>
      </w:pPr>
    </w:p>
    <w:sectPr w:rsidR="005156DF" w:rsidRPr="000D01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B3008"/>
    <w:multiLevelType w:val="hybridMultilevel"/>
    <w:tmpl w:val="C0FE5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191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9C"/>
    <w:rsid w:val="00007A9C"/>
    <w:rsid w:val="000D0116"/>
    <w:rsid w:val="005156DF"/>
    <w:rsid w:val="008377AC"/>
    <w:rsid w:val="00F8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BDAEB"/>
  <w15:chartTrackingRefBased/>
  <w15:docId w15:val="{5FC47532-5D01-489E-8ADD-923772BF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07A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dríguez Pastoriza</dc:creator>
  <cp:keywords/>
  <dc:description/>
  <cp:lastModifiedBy>Mariví Delgado</cp:lastModifiedBy>
  <cp:revision>2</cp:revision>
  <dcterms:created xsi:type="dcterms:W3CDTF">2023-09-24T18:42:00Z</dcterms:created>
  <dcterms:modified xsi:type="dcterms:W3CDTF">2023-09-24T18:42:00Z</dcterms:modified>
</cp:coreProperties>
</file>